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C5934" w:rsidR="009C5934" w:rsidP="6C4A9B8B" w:rsidRDefault="009C5934" w14:paraId="181E6200" w14:textId="51EF724F">
      <w:pPr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</w:pPr>
      <w:r w:rsidRPr="6C4A9B8B" w:rsidR="218A75A4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Extended Data Fig. 5-1</w:t>
      </w:r>
      <w:r w:rsidRPr="6C4A9B8B" w:rsidR="009C5934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. Primer probes </w:t>
      </w:r>
      <w:r w:rsidRPr="6C4A9B8B" w:rsidR="009C5934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used</w:t>
      </w:r>
      <w:r w:rsidRPr="6C4A9B8B" w:rsidR="009C5934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 for the quantitative RT-PCR </w:t>
      </w:r>
      <w:r w:rsidRPr="6C4A9B8B" w:rsidR="009C5934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tudy.</w:t>
      </w:r>
    </w:p>
    <w:tbl>
      <w:tblPr>
        <w:tblW w:w="848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967"/>
        <w:gridCol w:w="1900"/>
        <w:gridCol w:w="930"/>
        <w:gridCol w:w="947"/>
        <w:gridCol w:w="1300"/>
      </w:tblGrid>
      <w:tr w:rsidRPr="009C5934" w:rsidR="009C5934" w:rsidTr="009C5934" w14:paraId="3D7E49CC" w14:textId="7777777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9C5934" w:rsidR="009C5934" w:rsidP="00214AB6" w:rsidRDefault="009C5934" w14:paraId="60A26AFF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9C5934" w:rsidR="009C5934" w:rsidP="00214AB6" w:rsidRDefault="009C5934" w14:paraId="51EFA009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9C5934" w:rsidR="009C5934" w:rsidP="00214AB6" w:rsidRDefault="009C5934" w14:paraId="70DB6C95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9C5934" w:rsidR="009C5934" w:rsidP="00214AB6" w:rsidRDefault="009C5934" w14:paraId="2CE17EE0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9C5934" w:rsidR="009C5934" w:rsidP="00214AB6" w:rsidRDefault="009C5934" w14:paraId="61CD1CD5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9C5934" w:rsidR="009C5934" w:rsidP="00214AB6" w:rsidRDefault="009C5934" w14:paraId="14D7FFD5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Pr="009C5934" w:rsidR="009C5934" w:rsidTr="009C5934" w14:paraId="709BC338" w14:textId="77777777">
        <w:trPr>
          <w:trHeight w:val="94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9C5934" w:rsidR="009C5934" w:rsidP="00214AB6" w:rsidRDefault="009C5934" w14:paraId="30E1F286" w14:textId="77777777">
            <w:pPr>
              <w:spacing w:line="240" w:lineRule="auto"/>
              <w:jc w:val="center"/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</w:pP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Gene symbol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9C5934" w:rsidR="009C5934" w:rsidP="00214AB6" w:rsidRDefault="009C5934" w14:paraId="6721C93B" w14:textId="77777777">
            <w:pPr>
              <w:spacing w:line="240" w:lineRule="auto"/>
              <w:jc w:val="center"/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</w:pP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Assay ID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9C5934" w:rsidR="009C5934" w:rsidP="00214AB6" w:rsidRDefault="009C5934" w14:paraId="1631D260" w14:textId="77777777">
            <w:pPr>
              <w:spacing w:line="240" w:lineRule="auto"/>
              <w:jc w:val="center"/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</w:pP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Interrogated</w:t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br/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Sequence</w:t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br/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(RefSeq)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9C5934" w:rsidR="009C5934" w:rsidP="00214AB6" w:rsidRDefault="009C5934" w14:paraId="10605C9C" w14:textId="77777777">
            <w:pPr>
              <w:spacing w:line="240" w:lineRule="auto"/>
              <w:jc w:val="center"/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</w:pP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Exon</w:t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br/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boundary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9C5934" w:rsidR="009C5934" w:rsidP="00214AB6" w:rsidRDefault="009C5934" w14:paraId="5BCD74D5" w14:textId="77777777">
            <w:pPr>
              <w:spacing w:line="240" w:lineRule="auto"/>
              <w:jc w:val="center"/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</w:pP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Assay</w:t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br/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location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9C5934" w:rsidR="009C5934" w:rsidP="00214AB6" w:rsidRDefault="009C5934" w14:paraId="7407F700" w14:textId="77777777">
            <w:pPr>
              <w:spacing w:line="240" w:lineRule="auto"/>
              <w:jc w:val="center"/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</w:pP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 xml:space="preserve">Amplicon </w:t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br/>
            </w:r>
            <w:r w:rsidRPr="009C5934">
              <w:rPr>
                <w:rFonts w:ascii="Arial Narrow" w:hAnsi="Arial Narrow" w:eastAsia="Times New Roman" w:cs="Times New Roman"/>
                <w:b/>
                <w:sz w:val="20"/>
                <w:szCs w:val="20"/>
                <w:lang w:eastAsia="hu-HU"/>
              </w:rPr>
              <w:t>Length (bp)</w:t>
            </w:r>
          </w:p>
        </w:tc>
      </w:tr>
      <w:tr w:rsidRPr="009C5934" w:rsidR="009C5934" w:rsidTr="009C5934" w14:paraId="50CFACF1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29D1DE0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m1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08FEED3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CC9BCF7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1112697.1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2631EEE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3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FA67594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566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FF97A24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90</w:t>
            </w:r>
          </w:p>
        </w:tc>
      </w:tr>
      <w:tr w:rsidRPr="009C5934" w:rsidR="009C5934" w:rsidTr="009C5934" w14:paraId="452AF714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A2A68C0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m2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801675D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2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8E73DEA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203491.3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A3F1FC2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3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2B248F2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828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CA51BDE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70</w:t>
            </w:r>
          </w:p>
        </w:tc>
      </w:tr>
      <w:tr w:rsidRPr="009C5934" w:rsidR="009C5934" w:rsidTr="009C5934" w14:paraId="7F5C1BB4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C559588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m3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A563F07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3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9BCA0FE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33269.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4792BFB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5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79911D4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030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64DBD18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4</w:t>
            </w:r>
          </w:p>
        </w:tc>
      </w:tr>
      <w:tr w:rsidRPr="009C5934" w:rsidR="009C5934" w:rsidTr="009C5934" w14:paraId="7D9EEAFB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B9FCE5E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m4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CBC96F0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4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9F71DCD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7699.2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83F062E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4DD0235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36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DAA6985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53</w:t>
            </w:r>
          </w:p>
        </w:tc>
      </w:tr>
      <w:tr w:rsidRPr="009C5934" w:rsidR="009C5934" w:rsidTr="009C5934" w14:paraId="650F0FB6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4A98CF4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m5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7914A88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5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BE4E75F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205783.2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78D088B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88D9F08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587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C1AA3EA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87</w:t>
            </w:r>
          </w:p>
        </w:tc>
      </w:tr>
      <w:tr w:rsidRPr="009C5934" w:rsidR="009C5934" w:rsidTr="009C5934" w14:paraId="084E73D2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DDAB2CE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a2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A0A3BB7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6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5A19BC6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144803.2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3E1A88F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-7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30C678B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525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DED010E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3</w:t>
            </w:r>
          </w:p>
        </w:tc>
      </w:tr>
      <w:tr w:rsidRPr="009C5934" w:rsidR="009C5934" w:rsidTr="009C5934" w14:paraId="0704ED54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4BDEAF9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a3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4EC2853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7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2D3D823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145129.2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4178458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4-5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53CDE57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526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B2A7630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7</w:t>
            </w:r>
          </w:p>
        </w:tc>
      </w:tr>
      <w:tr w:rsidRPr="009C5934" w:rsidR="009C5934" w:rsidTr="009C5934" w14:paraId="4922B314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311537B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a4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ABC76B8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8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B232CF0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15730.5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F7FC097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4-5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30C2CAF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496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51B0886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59</w:t>
            </w:r>
          </w:p>
        </w:tc>
      </w:tr>
      <w:tr w:rsidRPr="009C5934" w:rsidR="009C5934" w:rsidTr="009C5934" w14:paraId="5615249E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33CDB29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a5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0B08604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9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F122449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176844.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60706BF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5-6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69A9B89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36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44DC1EB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73</w:t>
            </w:r>
          </w:p>
        </w:tc>
      </w:tr>
      <w:tr w:rsidRPr="009C5934" w:rsidR="009C5934" w:rsidTr="009C5934" w14:paraId="2C192BAE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42AAFD9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a6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4A8C144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0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90B38B4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21369.2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E8B138E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-2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879F0FA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327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91E57C0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85</w:t>
            </w:r>
          </w:p>
        </w:tc>
      </w:tr>
      <w:tr w:rsidRPr="009C5934" w:rsidR="009C5934" w:rsidTr="009C5934" w14:paraId="62672918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CAD7E43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a7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6D1B832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1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6940033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7390.3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6D87A8B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3-4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9E2146B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84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1361242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92</w:t>
            </w:r>
          </w:p>
        </w:tc>
      </w:tr>
      <w:tr w:rsidRPr="009C5934" w:rsidR="009C5934" w:rsidTr="009C5934" w14:paraId="75F79E13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AA0639F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b1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61AA5CC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2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757778D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9601.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1921A09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3-4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CFDC5DA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9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E9C1C53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9</w:t>
            </w:r>
          </w:p>
        </w:tc>
      </w:tr>
      <w:tr w:rsidRPr="009C5934" w:rsidR="009C5934" w:rsidTr="009C5934" w14:paraId="2DF86252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7783DE8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b2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AEBC2A1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3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19649B1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9602.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D95F5C6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5-6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D028B0A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564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59CDDDE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8</w:t>
            </w:r>
          </w:p>
        </w:tc>
      </w:tr>
      <w:tr w:rsidRPr="009C5934" w:rsidR="009C5934" w:rsidTr="009C5934" w14:paraId="4F86A1F7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CE0A102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b3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08D8C90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4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1564B0E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27454.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68A0A4A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-2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8B9872E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304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083E8CC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1</w:t>
            </w:r>
          </w:p>
        </w:tc>
      </w:tr>
      <w:tr w:rsidRPr="009C5934" w:rsidR="009C5934" w:rsidTr="009C5934" w14:paraId="7DF3A74F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B0061FC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b4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8BBF7E8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5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E2266C2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148944.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8CCF465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5-6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9C8B150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397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347361C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8</w:t>
            </w:r>
          </w:p>
        </w:tc>
      </w:tr>
      <w:tr w:rsidRPr="009C5934" w:rsidR="009C5934" w:rsidTr="009C5934" w14:paraId="4DC58AFE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7668B6C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proofErr w:type="spellStart"/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d</w:t>
            </w:r>
            <w:proofErr w:type="spellEnd"/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3FF5C52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6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6855E19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21600.3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577DAA4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-7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20BC5A2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7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8A99BA9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8</w:t>
            </w:r>
          </w:p>
        </w:tc>
      </w:tr>
      <w:tr w:rsidRPr="009C5934" w:rsidR="009C5934" w:rsidTr="009C5934" w14:paraId="2CD64462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E7221FE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B8EE071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7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34540B7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9603.1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72D09B72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8-9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7E864FE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940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977326D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77</w:t>
            </w:r>
          </w:p>
        </w:tc>
      </w:tr>
      <w:tr w:rsidRPr="009C5934" w:rsidR="009C5934" w:rsidTr="009C5934" w14:paraId="70EA4433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30A33B3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proofErr w:type="spellStart"/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Chrng</w:t>
            </w:r>
            <w:proofErr w:type="spellEnd"/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96E3A89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8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4C871D0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9604.3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8C2FC73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-7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B5B90FC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615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2D5D8C8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96</w:t>
            </w:r>
          </w:p>
        </w:tc>
      </w:tr>
      <w:tr w:rsidRPr="009C5934" w:rsidR="009C5934" w:rsidTr="009C5934" w14:paraId="704D4318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64746AC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Gapdh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76F0EEC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19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A9C56CA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1289726.1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ABA622B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-3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B54DCD9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17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21A9206A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07</w:t>
            </w:r>
          </w:p>
        </w:tc>
      </w:tr>
      <w:tr w:rsidRPr="009C5934" w:rsidR="009C5934" w:rsidTr="009C5934" w14:paraId="560BD787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5F13DF96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Gnrh1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8755EAD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21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9BDDCE0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08145.2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3CF68E6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-3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6F80C22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40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4F64041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97</w:t>
            </w:r>
          </w:p>
        </w:tc>
      </w:tr>
      <w:tr w:rsidRPr="009C5934" w:rsidR="009C5934" w:rsidTr="009C5934" w14:paraId="297552D9" w14:textId="77777777">
        <w:trPr>
          <w:trHeight w:val="315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F582EAF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Hprt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1503C4D8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Mm00432509_s22</w:t>
            </w:r>
          </w:p>
        </w:tc>
        <w:tc>
          <w:tcPr>
            <w:tcW w:w="1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4CA36111" w14:textId="77777777">
            <w:pPr>
              <w:spacing w:line="240" w:lineRule="auto"/>
              <w:jc w:val="lef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NM_013556.2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32CFB7C5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-3</w:t>
            </w:r>
          </w:p>
        </w:tc>
        <w:tc>
          <w:tcPr>
            <w:tcW w:w="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65C9DE4D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276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9C5934" w:rsidR="009C5934" w:rsidP="00214AB6" w:rsidRDefault="009C5934" w14:paraId="0C6212BB" w14:textId="77777777">
            <w:pPr>
              <w:spacing w:line="240" w:lineRule="auto"/>
              <w:jc w:val="right"/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</w:pPr>
            <w:r w:rsidRPr="009C5934">
              <w:rPr>
                <w:rFonts w:ascii="Arial Narrow" w:hAnsi="Arial Narrow" w:eastAsia="Times New Roman" w:cs="Times New Roman"/>
                <w:sz w:val="20"/>
                <w:szCs w:val="20"/>
                <w:lang w:val="hu-HU" w:eastAsia="hu-HU"/>
              </w:rPr>
              <w:t>131</w:t>
            </w:r>
          </w:p>
        </w:tc>
      </w:tr>
    </w:tbl>
    <w:p w:rsidR="00A55EB0" w:rsidRDefault="00A55EB0" w14:paraId="2E426663" w14:textId="77777777"/>
    <w:sectPr w:rsidR="00A55EB0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4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934"/>
    <w:rsid w:val="0016622E"/>
    <w:rsid w:val="009C5934"/>
    <w:rsid w:val="00A55EB0"/>
    <w:rsid w:val="00FF7C2C"/>
    <w:rsid w:val="218A75A4"/>
    <w:rsid w:val="6C4A9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5C911"/>
  <w15:chartTrackingRefBased/>
  <w15:docId w15:val="{F47A3CA3-F950-4F7C-BD59-14BB84333A4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l" w:default="1">
    <w:name w:val="Normal"/>
    <w:qFormat/>
    <w:rsid w:val="009C5934"/>
    <w:pPr>
      <w:spacing w:after="0" w:line="480" w:lineRule="auto"/>
      <w:jc w:val="both"/>
    </w:pPr>
    <w:rPr>
      <w:rFonts w:ascii="Times New Roman" w:hAnsi="Times New Roman" w:eastAsiaTheme="minorEastAsia"/>
      <w:kern w:val="0"/>
      <w:sz w:val="24"/>
      <w:szCs w:val="24"/>
      <w:lang w:val="en-US"/>
      <w14:ligatures w14:val="none"/>
    </w:rPr>
  </w:style>
  <w:style w:type="character" w:styleId="Bekezdsalapbettpusa" w:default="1">
    <w:name w:val="Default Paragraph Font"/>
    <w:uiPriority w:val="1"/>
    <w:semiHidden/>
    <w:unhideWhenUsed/>
  </w:style>
  <w:style w:type="table" w:styleId="Normltblzat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mlist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Props1.xml><?xml version="1.0" encoding="utf-8"?>
<ds:datastoreItem xmlns:ds="http://schemas.openxmlformats.org/officeDocument/2006/customXml" ds:itemID="{404B37E1-16C4-40B0-8BFD-76196C3A1952}"/>
</file>

<file path=customXml/itemProps2.xml><?xml version="1.0" encoding="utf-8"?>
<ds:datastoreItem xmlns:ds="http://schemas.openxmlformats.org/officeDocument/2006/customXml" ds:itemID="{EEB74168-0F96-473A-BEE6-31ABA931BD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EC5551-21E7-4649-8A8E-C41C28E8A634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4fe6946f-9eca-42c7-a37b-76a3634351dd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purl.org/dc/terms/"/>
    <ds:schemaRef ds:uri="http://www.w3.org/XML/1998/namespace"/>
    <ds:schemaRef ds:uri="68fa389e-ac47-442b-a54f-9291f27604a8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tagh Csaba</dc:creator>
  <cp:keywords/>
  <dc:description/>
  <cp:lastModifiedBy>Liposits Zsolt</cp:lastModifiedBy>
  <cp:revision>2</cp:revision>
  <dcterms:created xsi:type="dcterms:W3CDTF">2023-12-08T17:34:00Z</dcterms:created>
  <dcterms:modified xsi:type="dcterms:W3CDTF">2024-01-09T11:1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